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BAD24" w14:textId="6FB58FAD" w:rsidR="00071357" w:rsidRPr="00071357" w:rsidRDefault="00A749BA" w:rsidP="00071357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upplementary Table S</w:t>
      </w:r>
      <w:r w:rsidR="00455897">
        <w:rPr>
          <w:rFonts w:ascii="Times New Roman" w:hAnsi="Times New Roman" w:cs="Times New Roman"/>
          <w:b/>
          <w:sz w:val="20"/>
          <w:lang w:val="en-US"/>
        </w:rPr>
        <w:t>2</w:t>
      </w:r>
    </w:p>
    <w:p w14:paraId="3A1DAD8F" w14:textId="77777777" w:rsidR="00071357" w:rsidRDefault="00071357" w:rsidP="00071357">
      <w:pPr>
        <w:spacing w:after="0" w:line="480" w:lineRule="auto"/>
        <w:rPr>
          <w:rFonts w:ascii="Times New Roman" w:hAnsi="Times New Roman" w:cs="Times New Roman"/>
          <w:b/>
          <w:sz w:val="20"/>
          <w:lang w:val="en-US"/>
        </w:rPr>
      </w:pPr>
    </w:p>
    <w:p w14:paraId="2B9FDA84" w14:textId="038C5361" w:rsidR="00380F73" w:rsidRPr="00E97D82" w:rsidRDefault="00380F73" w:rsidP="00380F7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7B44">
        <w:rPr>
          <w:rFonts w:ascii="Times New Roman" w:hAnsi="Times New Roman" w:cs="Times New Roman"/>
          <w:b/>
          <w:sz w:val="20"/>
          <w:szCs w:val="20"/>
          <w:lang w:val="en-US"/>
        </w:rPr>
        <w:t>Title:</w:t>
      </w:r>
      <w:r w:rsidRPr="00E97D8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C3C81">
        <w:rPr>
          <w:rFonts w:ascii="Times New Roman" w:hAnsi="Times New Roman" w:cs="Times New Roman"/>
          <w:sz w:val="20"/>
          <w:szCs w:val="20"/>
          <w:lang w:val="en-US"/>
        </w:rPr>
        <w:t xml:space="preserve">Medium-term and </w:t>
      </w:r>
      <w:proofErr w:type="spellStart"/>
      <w:r w:rsidRPr="003C3C81">
        <w:rPr>
          <w:rFonts w:ascii="Times New Roman" w:hAnsi="Times New Roman" w:cs="Times New Roman"/>
          <w:sz w:val="20"/>
          <w:szCs w:val="20"/>
          <w:lang w:val="en-US"/>
        </w:rPr>
        <w:t>peri</w:t>
      </w:r>
      <w:proofErr w:type="spellEnd"/>
      <w:r w:rsidRPr="003C3C81">
        <w:rPr>
          <w:rFonts w:ascii="Times New Roman" w:hAnsi="Times New Roman" w:cs="Times New Roman"/>
          <w:sz w:val="20"/>
          <w:szCs w:val="20"/>
          <w:lang w:val="en-US"/>
        </w:rPr>
        <w:t xml:space="preserve">-lockdown course of psychosocial burden during the </w:t>
      </w:r>
      <w:r w:rsidR="00A27F98">
        <w:rPr>
          <w:rFonts w:ascii="Times New Roman" w:hAnsi="Times New Roman" w:cs="Times New Roman"/>
          <w:sz w:val="20"/>
          <w:szCs w:val="20"/>
          <w:lang w:val="en-US"/>
        </w:rPr>
        <w:t xml:space="preserve">ongoing </w:t>
      </w:r>
      <w:r w:rsidRPr="003C3C81">
        <w:rPr>
          <w:rFonts w:ascii="Times New Roman" w:hAnsi="Times New Roman" w:cs="Times New Roman"/>
          <w:sz w:val="20"/>
          <w:szCs w:val="20"/>
          <w:lang w:val="en-US"/>
        </w:rPr>
        <w:t>Covid-19 pandemic: A longitudinal study on patients with pre-existing mental disorders</w:t>
      </w:r>
    </w:p>
    <w:p w14:paraId="2E8EBE84" w14:textId="77777777" w:rsidR="00380F73" w:rsidRPr="00DA7B44" w:rsidRDefault="00380F73" w:rsidP="00380F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52F8926" w14:textId="77777777" w:rsidR="00380F73" w:rsidRPr="00DA7B44" w:rsidRDefault="00380F73" w:rsidP="00380F7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B414671" w14:textId="53158242" w:rsidR="00A27F98" w:rsidRPr="00DA7B44" w:rsidRDefault="00A27F98" w:rsidP="00A27F9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laudia Bartels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Philipp Hessmann </w:t>
      </w:r>
      <w:r>
        <w:rPr>
          <w:rFonts w:ascii="Times New Roman" w:hAnsi="Times New Roman" w:cs="Times New Roman"/>
          <w:sz w:val="20"/>
          <w:szCs w:val="20"/>
          <w:lang w:val="en-US"/>
        </w:rPr>
        <w:t>MD, MPH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Ulrike Schmidt </w:t>
      </w:r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EB1DE7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Jonathan Vogelgsang </w:t>
      </w:r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, Mirjana Ruhleder 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Alexander Kratzenberg MSc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, Marit Treptow MSc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horgun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e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Bergen MSc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, Mona Abdel-Hamid 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5</w:t>
      </w:r>
      <w:r>
        <w:rPr>
          <w:rFonts w:ascii="Times New Roman" w:hAnsi="Times New Roman" w:cs="Times New Roman"/>
          <w:sz w:val="20"/>
          <w:szCs w:val="20"/>
          <w:lang w:val="en-US"/>
        </w:rPr>
        <w:t>, Luisa Heß MSc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, Miriam Meiser 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Jörg Signerski-Krieger </w:t>
      </w:r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Katrin Radenbach </w:t>
      </w:r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, Sarah Tro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Björn H. Schot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D,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, Jens Wiltfa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Claus Wolff-Menzler </w:t>
      </w:r>
      <w:r>
        <w:rPr>
          <w:rFonts w:ascii="Times New Roman" w:hAnsi="Times New Roman" w:cs="Times New Roman"/>
          <w:sz w:val="20"/>
          <w:szCs w:val="20"/>
          <w:lang w:val="en-US"/>
        </w:rPr>
        <w:t>MD, MA</w:t>
      </w:r>
      <w:r w:rsidR="00A007FC" w:rsidRPr="00A007F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32C33">
        <w:rPr>
          <w:rFonts w:ascii="Times New Roman" w:hAnsi="Times New Roman" w:cs="Times New Roman"/>
          <w:i/>
          <w:sz w:val="20"/>
          <w:vertAlign w:val="superscript"/>
          <w:lang w:val="en-US"/>
        </w:rPr>
        <w:t>&amp;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ichael Belz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32C33">
        <w:rPr>
          <w:rFonts w:ascii="Times New Roman" w:hAnsi="Times New Roman" w:cs="Times New Roman"/>
          <w:i/>
          <w:sz w:val="20"/>
          <w:vertAlign w:val="superscript"/>
          <w:lang w:val="en-US"/>
        </w:rPr>
        <w:t>&amp;</w:t>
      </w:r>
      <w:r w:rsidRPr="00DA7B4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*</w:t>
      </w:r>
    </w:p>
    <w:p w14:paraId="723850F6" w14:textId="77777777" w:rsidR="00A27F98" w:rsidRPr="00DA7B44" w:rsidRDefault="00A27F98" w:rsidP="00A27F9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586ED7E" w14:textId="77777777" w:rsidR="00A27F98" w:rsidRPr="00DA7B44" w:rsidRDefault="00A27F98" w:rsidP="00A27F9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Medical Center Goettingen, Germany</w:t>
      </w:r>
    </w:p>
    <w:p w14:paraId="5451EBFD" w14:textId="77777777" w:rsidR="00A27F98" w:rsidRPr="00DA7B44" w:rsidRDefault="00A27F98" w:rsidP="00A27F98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Hospital Bonn, Germany</w:t>
      </w:r>
    </w:p>
    <w:p w14:paraId="65D7346E" w14:textId="72C2E296" w:rsidR="00A27F98" w:rsidRPr="00DA7B44" w:rsidRDefault="00A27F98" w:rsidP="00A27F98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Maa</w:t>
      </w:r>
      <w:r w:rsidR="00A007FC">
        <w:rPr>
          <w:rFonts w:ascii="Times New Roman" w:hAnsi="Times New Roman" w:cs="Times New Roman"/>
          <w:sz w:val="20"/>
          <w:szCs w:val="20"/>
          <w:lang w:val="en-US"/>
        </w:rPr>
        <w:t>stricht University Medical Cent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A007FC">
        <w:rPr>
          <w:rFonts w:ascii="Times New Roman" w:hAnsi="Times New Roman" w:cs="Times New Roman"/>
          <w:sz w:val="20"/>
          <w:szCs w:val="20"/>
          <w:lang w:val="en-US"/>
        </w:rPr>
        <w:t>r</w:t>
      </w:r>
      <w:bookmarkStart w:id="0" w:name="_GoBack"/>
      <w:bookmarkEnd w:id="0"/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School for Mental Health and Neuroscience, Department of Psychiatry and Neuropsychology, Maastricht, </w:t>
      </w:r>
      <w:proofErr w:type="gramStart"/>
      <w:r w:rsidRPr="00DA7B44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 Netherlands</w:t>
      </w:r>
    </w:p>
    <w:p w14:paraId="0C0352E8" w14:textId="77777777" w:rsidR="00A27F98" w:rsidRPr="00DA7B44" w:rsidRDefault="00A27F98" w:rsidP="00A27F98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EB1DE7">
        <w:rPr>
          <w:sz w:val="20"/>
          <w:szCs w:val="20"/>
          <w:vertAlign w:val="superscript"/>
          <w:lang w:val="en-US"/>
        </w:rPr>
        <w:t>4</w:t>
      </w:r>
      <w:r w:rsidRPr="00DA7B44">
        <w:rPr>
          <w:sz w:val="20"/>
          <w:szCs w:val="20"/>
          <w:lang w:val="en-US"/>
        </w:rPr>
        <w:t>McLean Hospital, Harvard Medical School, Translational Neuroscience Laboratory, Belmont, MA, USA</w:t>
      </w:r>
    </w:p>
    <w:p w14:paraId="769033D1" w14:textId="77777777" w:rsidR="00A27F98" w:rsidRDefault="00A27F98" w:rsidP="00A27F98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of Duisburg-Essen, LVR-Hospital Essen, Germany</w:t>
      </w:r>
    </w:p>
    <w:p w14:paraId="1520D935" w14:textId="77777777" w:rsidR="00A27F98" w:rsidRPr="00DA7B44" w:rsidRDefault="00A27F98" w:rsidP="00A27F98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Geriatric Psychiatry, University Department of Geriatric Medicine FELIX PLATTER, Basel, Switzerland</w:t>
      </w:r>
    </w:p>
    <w:p w14:paraId="28397888" w14:textId="77777777" w:rsidR="00A27F98" w:rsidRPr="00DA7B44" w:rsidRDefault="00A27F98" w:rsidP="00A27F98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7</w:t>
      </w:r>
      <w:r w:rsidRPr="00DA7B44">
        <w:rPr>
          <w:sz w:val="20"/>
          <w:szCs w:val="20"/>
          <w:lang w:val="en-US"/>
        </w:rPr>
        <w:t>German Center for Neurodegenerative Diseases (DZNE), Goettingen, Germany</w:t>
      </w:r>
    </w:p>
    <w:p w14:paraId="3FD1CEAD" w14:textId="77777777" w:rsidR="00A27F98" w:rsidRPr="00DA7B44" w:rsidRDefault="00A27F98" w:rsidP="00A27F98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8</w:t>
      </w:r>
      <w:r w:rsidRPr="00DA7B44">
        <w:rPr>
          <w:sz w:val="20"/>
          <w:szCs w:val="20"/>
          <w:lang w:val="en-US"/>
        </w:rPr>
        <w:t>Leibniz Institute for Neurobiology, Magdeburg, Germany</w:t>
      </w:r>
    </w:p>
    <w:p w14:paraId="6EF29172" w14:textId="77777777" w:rsidR="00A27F98" w:rsidRPr="00DA7B44" w:rsidRDefault="00A27F98" w:rsidP="00A27F98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9</w:t>
      </w:r>
      <w:r w:rsidRPr="00DA7B44">
        <w:rPr>
          <w:sz w:val="20"/>
          <w:szCs w:val="20"/>
          <w:lang w:val="en-US"/>
        </w:rPr>
        <w:t>Neurosciences and Signaling Group, Institute of Biomedicine (</w:t>
      </w:r>
      <w:proofErr w:type="spellStart"/>
      <w:r w:rsidRPr="00DA7B44">
        <w:rPr>
          <w:sz w:val="20"/>
          <w:szCs w:val="20"/>
          <w:lang w:val="en-US"/>
        </w:rPr>
        <w:t>iBiMED</w:t>
      </w:r>
      <w:proofErr w:type="spellEnd"/>
      <w:r w:rsidRPr="00DA7B44">
        <w:rPr>
          <w:sz w:val="20"/>
          <w:szCs w:val="20"/>
          <w:lang w:val="en-US"/>
        </w:rPr>
        <w:t xml:space="preserve">), Department of Medical Sciences, University of </w:t>
      </w:r>
      <w:proofErr w:type="spellStart"/>
      <w:r w:rsidRPr="00DA7B44">
        <w:rPr>
          <w:sz w:val="20"/>
          <w:szCs w:val="20"/>
          <w:lang w:val="en-US"/>
        </w:rPr>
        <w:t>Aveiro</w:t>
      </w:r>
      <w:proofErr w:type="spellEnd"/>
      <w:r w:rsidRPr="00DA7B44">
        <w:rPr>
          <w:sz w:val="20"/>
          <w:szCs w:val="20"/>
          <w:lang w:val="en-US"/>
        </w:rPr>
        <w:t xml:space="preserve">, </w:t>
      </w:r>
      <w:proofErr w:type="spellStart"/>
      <w:r w:rsidRPr="00DA7B44">
        <w:rPr>
          <w:sz w:val="20"/>
          <w:szCs w:val="20"/>
          <w:lang w:val="en-US"/>
        </w:rPr>
        <w:t>Aveiro</w:t>
      </w:r>
      <w:proofErr w:type="spellEnd"/>
      <w:r w:rsidRPr="00DA7B44">
        <w:rPr>
          <w:sz w:val="20"/>
          <w:szCs w:val="20"/>
          <w:lang w:val="en-US"/>
        </w:rPr>
        <w:t>, Portugal</w:t>
      </w:r>
    </w:p>
    <w:p w14:paraId="6D7E49ED" w14:textId="77777777" w:rsidR="00380F73" w:rsidRPr="00EB1DE7" w:rsidRDefault="00380F73" w:rsidP="00380F7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0E6F658" w14:textId="77777777" w:rsidR="00380F73" w:rsidRPr="00380F73" w:rsidRDefault="00380F73" w:rsidP="00380F73">
      <w:pPr>
        <w:rPr>
          <w:rFonts w:ascii="Times New Roman" w:hAnsi="Times New Roman" w:cs="Times New Roman"/>
          <w:i/>
          <w:sz w:val="20"/>
          <w:lang w:val="en-US"/>
        </w:rPr>
      </w:pPr>
      <w:r w:rsidRPr="00380F73">
        <w:rPr>
          <w:rFonts w:ascii="Times New Roman" w:hAnsi="Times New Roman" w:cs="Times New Roman"/>
          <w:i/>
          <w:sz w:val="20"/>
          <w:vertAlign w:val="superscript"/>
          <w:lang w:val="en-US"/>
        </w:rPr>
        <w:t>&amp;</w:t>
      </w:r>
      <w:r w:rsidRPr="00380F73">
        <w:rPr>
          <w:rFonts w:ascii="Times New Roman" w:hAnsi="Times New Roman" w:cs="Times New Roman"/>
          <w:i/>
          <w:sz w:val="20"/>
          <w:lang w:val="en-US"/>
        </w:rPr>
        <w:t>both authors contributed equally to the work as senior authors.</w:t>
      </w:r>
    </w:p>
    <w:p w14:paraId="57856183" w14:textId="77777777" w:rsidR="00380F73" w:rsidRPr="00DA7B44" w:rsidRDefault="00380F73" w:rsidP="00380F7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2FACCBC" w14:textId="77777777" w:rsidR="00380F73" w:rsidRPr="00DA7B44" w:rsidRDefault="00380F73" w:rsidP="00380F7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7B44">
        <w:rPr>
          <w:rFonts w:ascii="Times New Roman" w:hAnsi="Times New Roman" w:cs="Times New Roman"/>
          <w:b/>
          <w:sz w:val="20"/>
          <w:szCs w:val="20"/>
          <w:lang w:val="en-US"/>
        </w:rPr>
        <w:t>*Corresponding author: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 Claudia Bartels, Department of Psychiatry and Psychotherapy, University Medical Center Goettingen, von-</w:t>
      </w:r>
      <w:proofErr w:type="spellStart"/>
      <w:r w:rsidRPr="00DA7B44">
        <w:rPr>
          <w:rFonts w:ascii="Times New Roman" w:hAnsi="Times New Roman" w:cs="Times New Roman"/>
          <w:sz w:val="20"/>
          <w:szCs w:val="20"/>
          <w:lang w:val="en-US"/>
        </w:rPr>
        <w:t>Siebold</w:t>
      </w:r>
      <w:proofErr w:type="spellEnd"/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-Str. 5, D-37075 Goettingen, Germany, </w:t>
      </w:r>
      <w:hyperlink r:id="rId4" w:history="1">
        <w:r w:rsidRPr="00DA7B44">
          <w:rPr>
            <w:rFonts w:ascii="Times New Roman" w:hAnsi="Times New Roman" w:cs="Times New Roman"/>
            <w:sz w:val="20"/>
            <w:szCs w:val="20"/>
            <w:lang w:val="en-US"/>
          </w:rPr>
          <w:t>claudia.bartels@med.uni-goettingen.de</w:t>
        </w:r>
      </w:hyperlink>
      <w:r w:rsidRPr="00DA7B44">
        <w:rPr>
          <w:rFonts w:ascii="Times New Roman" w:hAnsi="Times New Roman" w:cs="Times New Roman"/>
          <w:sz w:val="20"/>
          <w:szCs w:val="20"/>
          <w:lang w:val="en-US"/>
        </w:rPr>
        <w:t>, +49 551 3914397</w:t>
      </w:r>
    </w:p>
    <w:p w14:paraId="7CEB2B1D" w14:textId="77777777" w:rsidR="00A749BA" w:rsidRDefault="00A749BA">
      <w:pPr>
        <w:rPr>
          <w:rFonts w:ascii="Times New Roman" w:hAnsi="Times New Roman" w:cs="Times New Roman"/>
          <w:b/>
          <w:sz w:val="20"/>
          <w:lang w:val="en-US"/>
        </w:rPr>
        <w:sectPr w:rsidR="00A749BA" w:rsidSect="00EF01E6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F061E2F" w14:textId="1B68C39E" w:rsidR="00A749BA" w:rsidRPr="009A1F81" w:rsidRDefault="00A749BA" w:rsidP="009173BE">
      <w:pPr>
        <w:autoSpaceDE w:val="0"/>
        <w:spacing w:before="60" w:after="0" w:line="240" w:lineRule="auto"/>
        <w:ind w:right="112"/>
        <w:jc w:val="both"/>
        <w:rPr>
          <w:rFonts w:ascii="Times New Roman" w:eastAsia="Times New Roman" w:hAnsi="Times New Roman" w:cs="Times New Roman"/>
          <w:sz w:val="20"/>
          <w:lang w:val="en-US" w:eastAsia="ar-SA"/>
        </w:rPr>
      </w:pPr>
      <w:r w:rsidRPr="009A1F81">
        <w:rPr>
          <w:rFonts w:ascii="Times New Roman" w:eastAsia="Times New Roman" w:hAnsi="Times New Roman" w:cs="Times New Roman"/>
          <w:b/>
          <w:sz w:val="20"/>
          <w:lang w:val="en-US" w:eastAsia="ar-SA"/>
        </w:rPr>
        <w:lastRenderedPageBreak/>
        <w:t>Supplementary Table S</w:t>
      </w:r>
      <w:r w:rsidR="00BB45C3">
        <w:rPr>
          <w:rFonts w:ascii="Times New Roman" w:eastAsia="Times New Roman" w:hAnsi="Times New Roman" w:cs="Times New Roman"/>
          <w:b/>
          <w:sz w:val="20"/>
          <w:lang w:val="en-US" w:eastAsia="ar-SA"/>
        </w:rPr>
        <w:t>2</w:t>
      </w:r>
      <w:r w:rsidRPr="009A1F8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0361DE">
        <w:rPr>
          <w:rFonts w:ascii="Times New Roman" w:eastAsia="Times New Roman" w:hAnsi="Times New Roman" w:cs="Times New Roman"/>
          <w:sz w:val="20"/>
          <w:lang w:val="en-US" w:eastAsia="ar-SA"/>
        </w:rPr>
        <w:t>Comparison of g</w:t>
      </w:r>
      <w:r w:rsidR="009A1F81" w:rsidRPr="009A1F81">
        <w:rPr>
          <w:rFonts w:ascii="Times New Roman" w:eastAsia="Times New Roman" w:hAnsi="Times New Roman" w:cs="Times New Roman"/>
          <w:sz w:val="20"/>
          <w:lang w:val="en-US" w:eastAsia="ar-SA"/>
        </w:rPr>
        <w:t>eneral psychiatric symptoms and resilience</w:t>
      </w:r>
      <w:r w:rsidR="000A5B30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0361DE">
        <w:rPr>
          <w:rFonts w:ascii="Times New Roman" w:eastAsia="Times New Roman" w:hAnsi="Times New Roman" w:cs="Times New Roman"/>
          <w:sz w:val="20"/>
          <w:lang w:val="en-US" w:eastAsia="ar-SA"/>
        </w:rPr>
        <w:t>between</w:t>
      </w:r>
      <w:r w:rsidR="000A5B30">
        <w:rPr>
          <w:rFonts w:ascii="Times New Roman" w:eastAsia="Times New Roman" w:hAnsi="Times New Roman" w:cs="Times New Roman"/>
          <w:sz w:val="20"/>
          <w:lang w:val="en-US" w:eastAsia="ar-SA"/>
        </w:rPr>
        <w:t xml:space="preserve"> baseline</w:t>
      </w:r>
      <w:r w:rsidR="00CA7C9E">
        <w:rPr>
          <w:rFonts w:ascii="Times New Roman" w:eastAsia="Times New Roman" w:hAnsi="Times New Roman" w:cs="Times New Roman"/>
          <w:sz w:val="20"/>
          <w:lang w:val="en-US" w:eastAsia="ar-SA"/>
        </w:rPr>
        <w:t xml:space="preserve"> (</w:t>
      </w:r>
      <w:r w:rsidR="004041FF">
        <w:rPr>
          <w:rFonts w:ascii="Times New Roman" w:eastAsia="Times New Roman" w:hAnsi="Times New Roman" w:cs="Times New Roman"/>
          <w:sz w:val="20"/>
          <w:lang w:val="en-US" w:eastAsia="ar-SA"/>
        </w:rPr>
        <w:t>1</w:t>
      </w:r>
      <w:r w:rsidR="004041FF" w:rsidRPr="004041FF">
        <w:rPr>
          <w:rFonts w:ascii="Times New Roman" w:eastAsia="Times New Roman" w:hAnsi="Times New Roman" w:cs="Times New Roman"/>
          <w:sz w:val="20"/>
          <w:vertAlign w:val="superscript"/>
          <w:lang w:val="en-US" w:eastAsia="ar-SA"/>
        </w:rPr>
        <w:t>st</w:t>
      </w:r>
      <w:r w:rsidR="004041FF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CA7C9E">
        <w:rPr>
          <w:rFonts w:ascii="Times New Roman" w:eastAsia="Times New Roman" w:hAnsi="Times New Roman" w:cs="Times New Roman"/>
          <w:sz w:val="20"/>
          <w:lang w:val="en-US" w:eastAsia="ar-SA"/>
        </w:rPr>
        <w:t>lockdown)</w:t>
      </w:r>
      <w:r w:rsidR="000A5B30">
        <w:rPr>
          <w:rFonts w:ascii="Times New Roman" w:eastAsia="Times New Roman" w:hAnsi="Times New Roman" w:cs="Times New Roman"/>
          <w:sz w:val="20"/>
          <w:lang w:val="en-US" w:eastAsia="ar-SA"/>
        </w:rPr>
        <w:t xml:space="preserve"> and follow-up</w:t>
      </w:r>
      <w:r w:rsidR="009173BE">
        <w:rPr>
          <w:rFonts w:ascii="Times New Roman" w:eastAsia="Times New Roman" w:hAnsi="Times New Roman" w:cs="Times New Roman"/>
          <w:sz w:val="20"/>
          <w:lang w:val="en-US" w:eastAsia="ar-SA"/>
        </w:rPr>
        <w:t xml:space="preserve"> (</w:t>
      </w:r>
      <w:r w:rsidR="004041FF">
        <w:rPr>
          <w:rFonts w:ascii="Times New Roman" w:eastAsia="Times New Roman" w:hAnsi="Times New Roman" w:cs="Times New Roman"/>
          <w:sz w:val="20"/>
          <w:lang w:val="en-US" w:eastAsia="ar-SA"/>
        </w:rPr>
        <w:t>2</w:t>
      </w:r>
      <w:r w:rsidR="004041FF" w:rsidRPr="004041FF">
        <w:rPr>
          <w:rFonts w:ascii="Times New Roman" w:eastAsia="Times New Roman" w:hAnsi="Times New Roman" w:cs="Times New Roman"/>
          <w:sz w:val="20"/>
          <w:vertAlign w:val="superscript"/>
          <w:lang w:val="en-US" w:eastAsia="ar-SA"/>
        </w:rPr>
        <w:t>nd</w:t>
      </w:r>
      <w:r w:rsidR="004041FF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CA7C9E">
        <w:rPr>
          <w:rFonts w:ascii="Times New Roman" w:eastAsia="Times New Roman" w:hAnsi="Times New Roman" w:cs="Times New Roman"/>
          <w:sz w:val="20"/>
          <w:lang w:val="en-US" w:eastAsia="ar-SA"/>
        </w:rPr>
        <w:t xml:space="preserve">lockdown; </w:t>
      </w:r>
      <w:r w:rsidR="009173BE">
        <w:rPr>
          <w:rFonts w:ascii="Times New Roman" w:eastAsia="Times New Roman" w:hAnsi="Times New Roman" w:cs="Times New Roman"/>
          <w:sz w:val="20"/>
          <w:lang w:val="en-US" w:eastAsia="ar-SA"/>
        </w:rPr>
        <w:t>repeated measures)</w:t>
      </w:r>
    </w:p>
    <w:tbl>
      <w:tblPr>
        <w:tblW w:w="492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490"/>
        <w:gridCol w:w="1273"/>
        <w:gridCol w:w="1273"/>
        <w:gridCol w:w="1022"/>
      </w:tblGrid>
      <w:tr w:rsidR="00BF15A3" w:rsidRPr="009A1F81" w14:paraId="5292E61D" w14:textId="548DD792" w:rsidTr="00C30D2B">
        <w:tc>
          <w:tcPr>
            <w:tcW w:w="10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71692" w14:textId="77777777" w:rsidR="00BF15A3" w:rsidRDefault="00BF15A3" w:rsidP="00363C14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</w:pPr>
          </w:p>
          <w:p w14:paraId="38C0D99A" w14:textId="74278270" w:rsidR="00BF15A3" w:rsidRPr="009A1F81" w:rsidRDefault="00BF15A3" w:rsidP="00363C14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Go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 xml:space="preserve">-BSI </w:t>
            </w:r>
            <w:r w:rsidRPr="009A1F81"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item</w:t>
            </w:r>
            <w:r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4AF00" w14:textId="768E7149" w:rsidR="00BF15A3" w:rsidRPr="00BF15A3" w:rsidRDefault="00BF15A3" w:rsidP="000A5B30">
            <w:pPr>
              <w:suppressAutoHyphens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lang w:val="en-US" w:eastAsia="ar-SA"/>
              </w:rPr>
            </w:pPr>
            <w:r w:rsidRPr="00BF15A3">
              <w:rPr>
                <w:rFonts w:ascii="Times New Roman" w:eastAsia="Times New Roman" w:hAnsi="Times New Roman" w:cs="Times New Roman"/>
                <w:b/>
                <w:i/>
                <w:sz w:val="20"/>
                <w:lang w:val="en-US" w:eastAsia="ar-SA"/>
              </w:rPr>
              <w:t>T</w:t>
            </w:r>
            <w:r w:rsidRPr="00BF15A3">
              <w:rPr>
                <w:rFonts w:ascii="Times New Roman" w:eastAsia="Times New Roman" w:hAnsi="Times New Roman" w:cs="Times New Roman"/>
                <w:b/>
                <w:i/>
                <w:sz w:val="20"/>
                <w:vertAlign w:val="subscript"/>
                <w:lang w:val="en-US" w:eastAsia="ar-SA"/>
              </w:rPr>
              <w:t>1</w:t>
            </w:r>
          </w:p>
          <w:p w14:paraId="52F9C1F6" w14:textId="41084657" w:rsidR="00BF15A3" w:rsidRPr="009A1F81" w:rsidRDefault="00BF15A3" w:rsidP="000A5B30">
            <w:pPr>
              <w:suppressAutoHyphens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9A1F81"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M</w:t>
            </w:r>
            <w:r w:rsidRPr="009A1F8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 w:rsidRPr="009A1F8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SD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5595F" w14:textId="5FB1BBA1" w:rsidR="00BF15A3" w:rsidRPr="00BF15A3" w:rsidRDefault="00BF15A3" w:rsidP="00BF15A3">
            <w:pPr>
              <w:suppressAutoHyphens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lang w:val="en-US" w:eastAsia="ar-SA"/>
              </w:rPr>
            </w:pPr>
            <w:r w:rsidRPr="00BF15A3">
              <w:rPr>
                <w:rFonts w:ascii="Times New Roman" w:eastAsia="Times New Roman" w:hAnsi="Times New Roman" w:cs="Times New Roman"/>
                <w:b/>
                <w:i/>
                <w:sz w:val="20"/>
                <w:lang w:val="en-US" w:eastAsia="ar-SA"/>
              </w:rPr>
              <w:t>T</w:t>
            </w:r>
            <w:r w:rsidRPr="00BF15A3">
              <w:rPr>
                <w:rFonts w:ascii="Times New Roman" w:eastAsia="Times New Roman" w:hAnsi="Times New Roman" w:cs="Times New Roman"/>
                <w:b/>
                <w:i/>
                <w:sz w:val="20"/>
                <w:vertAlign w:val="subscript"/>
                <w:lang w:val="en-US" w:eastAsia="ar-SA"/>
              </w:rPr>
              <w:t>2</w:t>
            </w:r>
          </w:p>
          <w:p w14:paraId="6ECBBCBD" w14:textId="5C128B7E" w:rsidR="00BF15A3" w:rsidRPr="009A1F81" w:rsidRDefault="00BF15A3" w:rsidP="00BF15A3">
            <w:pPr>
              <w:suppressAutoHyphens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</w:pPr>
            <w:r w:rsidRPr="009A1F81"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M</w:t>
            </w:r>
            <w:r w:rsidRPr="009A1F8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 w:rsidRPr="009A1F81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SD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C62F9" w14:textId="77777777" w:rsidR="00BF15A3" w:rsidRDefault="00BF15A3" w:rsidP="00BF15A3">
            <w:pPr>
              <w:suppressAutoHyphens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</w:pPr>
          </w:p>
          <w:p w14:paraId="6093E875" w14:textId="79DB0D05" w:rsidR="00BF15A3" w:rsidRDefault="00BF15A3" w:rsidP="00BF15A3">
            <w:pPr>
              <w:suppressAutoHyphens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p</w:t>
            </w:r>
            <w:r w:rsidR="009173BE" w:rsidRPr="009173BE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 w:eastAsia="ar-SA"/>
              </w:rPr>
              <w:t>1</w:t>
            </w:r>
          </w:p>
        </w:tc>
      </w:tr>
      <w:tr w:rsidR="00BF15A3" w:rsidRPr="009A1F81" w14:paraId="386D1731" w14:textId="2549CA57" w:rsidTr="00C30D2B">
        <w:tc>
          <w:tcPr>
            <w:tcW w:w="117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CF26D" w14:textId="75DD6FA4" w:rsidR="00BF15A3" w:rsidRPr="009A1F81" w:rsidRDefault="00BF15A3" w:rsidP="00363C1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 xml:space="preserve">(A) </w:t>
            </w:r>
            <w:r w:rsidRPr="009A1F81"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>General psychiatric symptom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84243" w14:textId="77777777" w:rsidR="00BF15A3" w:rsidRDefault="00BF15A3" w:rsidP="00363C1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42C6C" w14:textId="77777777" w:rsidR="00BF15A3" w:rsidRDefault="00BF15A3" w:rsidP="00363C1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</w:p>
        </w:tc>
      </w:tr>
      <w:tr w:rsidR="00A33E5B" w:rsidRPr="009A1F81" w14:paraId="5E9A7EF4" w14:textId="3E88E348" w:rsidTr="00C30D2B">
        <w:tc>
          <w:tcPr>
            <w:tcW w:w="10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2A919" w14:textId="2AC3FC13" w:rsidR="00A33E5B" w:rsidRPr="00011154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011154">
              <w:rPr>
                <w:rFonts w:ascii="Times New Roman" w:hAnsi="Times New Roman" w:cs="Times New Roman"/>
                <w:sz w:val="20"/>
                <w:lang w:val="en-US"/>
              </w:rPr>
              <w:t xml:space="preserve">1. </w:t>
            </w:r>
            <w:r w:rsidRPr="0001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I have become more vigilant than before the corona-crisis</w:t>
            </w:r>
            <w:r w:rsidRPr="00011154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01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1190B" w14:textId="45AD5BA2" w:rsidR="00A33E5B" w:rsidRPr="00011154" w:rsidRDefault="00A33E5B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5.32 ± 3.2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B4276" w14:textId="5C65149E" w:rsidR="00A33E5B" w:rsidRPr="00011154" w:rsidRDefault="00A33E5B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5.44 ± 3.2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415E7" w14:textId="283D8D28" w:rsidR="00A33E5B" w:rsidRDefault="00A33E5B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</w:t>
            </w:r>
            <w:r w:rsidR="000361DE">
              <w:rPr>
                <w:rFonts w:ascii="Times New Roman" w:hAnsi="Times New Roman" w:cs="Times New Roman"/>
                <w:sz w:val="20"/>
              </w:rPr>
              <w:t>684</w:t>
            </w:r>
          </w:p>
        </w:tc>
      </w:tr>
      <w:tr w:rsidR="00A33E5B" w:rsidRPr="009A1F81" w14:paraId="07CFF2D2" w14:textId="7A490319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68054D2D" w14:textId="5968A89E" w:rsidR="00A33E5B" w:rsidRPr="00011154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011154">
              <w:rPr>
                <w:rFonts w:ascii="Times New Roman" w:hAnsi="Times New Roman" w:cs="Times New Roman"/>
                <w:sz w:val="20"/>
                <w:lang w:val="en-US"/>
              </w:rPr>
              <w:t xml:space="preserve">2. </w:t>
            </w:r>
            <w:r w:rsidRPr="0001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011154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have spent more time on the internet or with media than before (except for home office).</w:t>
            </w:r>
            <w:r w:rsidRPr="0001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CF4D659" w14:textId="160C9DC2" w:rsidR="00A33E5B" w:rsidRPr="00011154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4.33 </w:t>
            </w:r>
            <w:r w:rsidR="00A33E5B"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F56C8F9" w14:textId="6E8362C9" w:rsidR="00A33E5B" w:rsidRPr="00011154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3.87 </w:t>
            </w:r>
            <w:r w:rsidR="00A33E5B"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E08E186" w14:textId="411565E3" w:rsidR="00A33E5B" w:rsidRPr="007938C4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137</w:t>
            </w:r>
          </w:p>
        </w:tc>
      </w:tr>
      <w:tr w:rsidR="008013D2" w:rsidRPr="009A1F81" w14:paraId="573442CD" w14:textId="77777777" w:rsidTr="008013D2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7D1E7984" w14:textId="7041E29B" w:rsidR="008013D2" w:rsidRPr="00011154" w:rsidRDefault="00C95626" w:rsidP="00BA525F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011154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8013D2" w:rsidRPr="00011154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8013D2" w:rsidRPr="0001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8013D2" w:rsidRPr="00011154">
              <w:rPr>
                <w:rFonts w:ascii="Times New Roman" w:hAnsi="Times New Roman" w:cs="Times New Roman"/>
                <w:sz w:val="20"/>
                <w:lang w:val="en-US"/>
              </w:rPr>
              <w:t>Due to the crisis, I have less drive to undertake and tackle things.</w:t>
            </w:r>
            <w:r w:rsidR="008013D2" w:rsidRPr="0001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528C3AD" w14:textId="77777777" w:rsidR="008013D2" w:rsidRPr="00011154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3.92 ± 3.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7E78E1A" w14:textId="77777777" w:rsidR="008013D2" w:rsidRPr="00011154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3.59 ± 3.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9435582" w14:textId="77777777" w:rsidR="008013D2" w:rsidRPr="009A1F81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08</w:t>
            </w:r>
          </w:p>
        </w:tc>
      </w:tr>
      <w:tr w:rsidR="00A33E5B" w:rsidRPr="009A1F81" w14:paraId="75505395" w14:textId="15C0ACDF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54C9940D" w14:textId="1AE81085" w:rsidR="00A33E5B" w:rsidRPr="00011154" w:rsidRDefault="00C95626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011154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="00A33E5B" w:rsidRPr="00011154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A33E5B" w:rsidRPr="0001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A33E5B" w:rsidRPr="00011154">
              <w:rPr>
                <w:rFonts w:ascii="Times New Roman" w:hAnsi="Times New Roman" w:cs="Times New Roman"/>
                <w:sz w:val="20"/>
                <w:lang w:val="en-US"/>
              </w:rPr>
              <w:t>I have been paying more attention to possible symptoms of illness in others since the crisis began.</w:t>
            </w:r>
            <w:r w:rsidR="00A33E5B" w:rsidRPr="0001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441A47E" w14:textId="5EC6BC57" w:rsidR="00A33E5B" w:rsidRPr="00011154" w:rsidRDefault="00C30D2B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3.61 </w:t>
            </w:r>
            <w:r w:rsidR="00A33E5B"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D4B24FD" w14:textId="3296F3E1" w:rsidR="00A33E5B" w:rsidRPr="00011154" w:rsidRDefault="00C30D2B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4.39 </w:t>
            </w:r>
            <w:r w:rsidR="00A33E5B"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BB49CAA" w14:textId="386E4A7B" w:rsidR="00A33E5B" w:rsidRPr="00C30D2B" w:rsidRDefault="00C30D2B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C30D2B">
              <w:rPr>
                <w:rFonts w:ascii="Times New Roman" w:hAnsi="Times New Roman" w:cs="Times New Roman"/>
                <w:i/>
                <w:sz w:val="20"/>
                <w:lang w:val="en-US"/>
              </w:rPr>
              <w:t>.003</w:t>
            </w:r>
            <w:r w:rsidRPr="00C30D2B">
              <w:rPr>
                <w:rFonts w:ascii="Times New Roman" w:hAnsi="Times New Roman" w:cs="Times New Roman"/>
                <w:i/>
                <w:sz w:val="20"/>
                <w:vertAlign w:val="superscript"/>
                <w:lang w:val="en-US"/>
              </w:rPr>
              <w:t>**</w:t>
            </w:r>
          </w:p>
        </w:tc>
      </w:tr>
      <w:tr w:rsidR="008013D2" w:rsidRPr="009A1F81" w14:paraId="561D89A2" w14:textId="77777777" w:rsidTr="008013D2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7A76BA29" w14:textId="1F71697C" w:rsidR="008013D2" w:rsidRPr="00011154" w:rsidRDefault="00C95626" w:rsidP="00BA525F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011154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  <w:r w:rsidR="008013D2" w:rsidRPr="00011154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8013D2" w:rsidRPr="0001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8013D2" w:rsidRPr="00011154">
              <w:rPr>
                <w:rFonts w:ascii="Times New Roman" w:hAnsi="Times New Roman" w:cs="Times New Roman"/>
                <w:sz w:val="20"/>
                <w:lang w:val="en-US"/>
              </w:rPr>
              <w:t>Since the beginning of the corona-crisis, I have been less physically active.</w:t>
            </w:r>
            <w:r w:rsidR="008013D2" w:rsidRPr="0001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7D0B0BB" w14:textId="77777777" w:rsidR="008013D2" w:rsidRPr="00011154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3.54 ± 3.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C18B6E5" w14:textId="77777777" w:rsidR="008013D2" w:rsidRPr="00011154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3.91 ± 3.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B2D5B8A" w14:textId="77777777" w:rsidR="008013D2" w:rsidRPr="009A1F81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233</w:t>
            </w:r>
          </w:p>
        </w:tc>
      </w:tr>
      <w:tr w:rsidR="00A33E5B" w:rsidRPr="009A1F81" w14:paraId="3F49C385" w14:textId="0A11FE13" w:rsidTr="008013D2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74ED34E6" w14:textId="7ACA9622" w:rsidR="00A33E5B" w:rsidRPr="00011154" w:rsidRDefault="00C95626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011154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="00A33E5B" w:rsidRPr="00011154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A33E5B" w:rsidRPr="0001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A33E5B" w:rsidRPr="00011154">
              <w:rPr>
                <w:rFonts w:ascii="Times New Roman" w:hAnsi="Times New Roman" w:cs="Times New Roman"/>
                <w:sz w:val="20"/>
                <w:lang w:val="en-US"/>
              </w:rPr>
              <w:t>I have been paying more attention to possible symptoms of illness in myself since the crisis began.</w:t>
            </w:r>
            <w:r w:rsidR="00A33E5B" w:rsidRPr="00011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B135251" w14:textId="5D2D80DB" w:rsidR="00A33E5B" w:rsidRPr="00011154" w:rsidRDefault="00C30D2B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3.52 </w:t>
            </w:r>
            <w:r w:rsidR="00A33E5B"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82F96CA" w14:textId="064E0BB1" w:rsidR="00A33E5B" w:rsidRPr="00011154" w:rsidRDefault="00C30D2B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4.47 </w:t>
            </w:r>
            <w:r w:rsidR="00A33E5B"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 w:rsidRPr="000111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F4CDF30" w14:textId="451E4655" w:rsidR="00A33E5B" w:rsidRPr="00C30D2B" w:rsidRDefault="00C30D2B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C30D2B">
              <w:rPr>
                <w:rFonts w:ascii="Times New Roman" w:hAnsi="Times New Roman" w:cs="Times New Roman"/>
                <w:i/>
                <w:sz w:val="20"/>
              </w:rPr>
              <w:t>.001</w:t>
            </w:r>
            <w:r w:rsidRPr="009C12DF">
              <w:rPr>
                <w:rFonts w:ascii="Times New Roman" w:hAnsi="Times New Roman" w:cs="Times New Roman"/>
                <w:i/>
                <w:sz w:val="20"/>
                <w:vertAlign w:val="superscript"/>
              </w:rPr>
              <w:t>***</w:t>
            </w:r>
          </w:p>
        </w:tc>
      </w:tr>
      <w:tr w:rsidR="00A33E5B" w:rsidRPr="009A1F81" w14:paraId="6D5B1F98" w14:textId="2CF8921D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0827EC4A" w14:textId="43F6F7DE" w:rsidR="00A33E5B" w:rsidRPr="009A1F81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7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don’t enjoy things the way I used to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EA07951" w14:textId="3F9FDF59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3.10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2.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C337353" w14:textId="3497E861" w:rsidR="00A33E5B" w:rsidRPr="00B54BA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2.92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70A3CD3" w14:textId="0EEE682E" w:rsidR="00A33E5B" w:rsidRPr="00B54BA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497</w:t>
            </w:r>
          </w:p>
        </w:tc>
      </w:tr>
      <w:tr w:rsidR="00A33E5B" w:rsidRPr="009A1F81" w14:paraId="6E184FBA" w14:textId="3ECC3FC5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15039245" w14:textId="748FC93A" w:rsidR="00A33E5B" w:rsidRPr="009A1F81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8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F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eelings of anxiety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have increased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crisis began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50F1152" w14:textId="3AF5F0A7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3.03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BB0D512" w14:textId="03862740" w:rsidR="00A33E5B" w:rsidRPr="00B54BA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3.12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CB74F98" w14:textId="4C9C65B1" w:rsidR="00A33E5B" w:rsidRPr="00B54BA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710</w:t>
            </w:r>
          </w:p>
        </w:tc>
      </w:tr>
      <w:tr w:rsidR="008013D2" w:rsidRPr="009A1F81" w14:paraId="753FC925" w14:textId="77777777" w:rsidTr="00BA525F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66535B03" w14:textId="39F75C2A" w:rsidR="008013D2" w:rsidRPr="009A1F81" w:rsidRDefault="00C95626" w:rsidP="00BA525F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="008013D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8013D2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</w:t>
            </w:r>
            <w:r w:rsidR="008013D2"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have increasingly withdrawn emotionally from others. (</w:t>
            </w:r>
            <w:proofErr w:type="gramStart"/>
            <w:r w:rsidR="008013D2" w:rsidRPr="009A1F81">
              <w:rPr>
                <w:rFonts w:ascii="Times New Roman" w:hAnsi="Times New Roman" w:cs="Times New Roman"/>
                <w:sz w:val="20"/>
                <w:lang w:val="en-US"/>
              </w:rPr>
              <w:t>not</w:t>
            </w:r>
            <w:proofErr w:type="gramEnd"/>
            <w:r w:rsidR="008013D2"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 meant: social distancing).</w:t>
            </w:r>
            <w:r w:rsidR="008013D2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6D77448" w14:textId="77777777" w:rsidR="008013D2" w:rsidRPr="009A1F81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highlight w:val="yellow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2.86 ± 3.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294C11A" w14:textId="77777777" w:rsidR="008013D2" w:rsidRPr="009A1F81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2.64 ± 2.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FC0DF36" w14:textId="77777777" w:rsidR="008013D2" w:rsidRPr="009A1F81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424</w:t>
            </w:r>
          </w:p>
        </w:tc>
      </w:tr>
      <w:tr w:rsidR="00A33E5B" w:rsidRPr="009A1F81" w14:paraId="7070D97A" w14:textId="5F754AB1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4FA317B6" w14:textId="20AA0CE8" w:rsidR="00A33E5B" w:rsidRPr="009A1F81" w:rsidRDefault="00C95626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  <w:r w:rsidR="00A33E5B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A33E5B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A33E5B"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eat more or less than before.</w:t>
            </w:r>
            <w:r w:rsidR="00A33E5B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48C2B95" w14:textId="5759D935" w:rsidR="00A33E5B" w:rsidRPr="009A1F81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highlight w:val="yellow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2.74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D636753" w14:textId="38A14C97" w:rsidR="00A33E5B" w:rsidRPr="009A1F81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1.91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2.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1BF454A" w14:textId="4D30FBE0" w:rsidR="00A33E5B" w:rsidRPr="00F94548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94548">
              <w:rPr>
                <w:rFonts w:ascii="Times New Roman" w:hAnsi="Times New Roman" w:cs="Times New Roman"/>
                <w:i/>
                <w:sz w:val="20"/>
              </w:rPr>
              <w:t>.005</w:t>
            </w:r>
            <w:r w:rsidRPr="00F94548">
              <w:rPr>
                <w:rFonts w:ascii="Times New Roman" w:hAnsi="Times New Roman" w:cs="Times New Roman"/>
                <w:i/>
                <w:sz w:val="20"/>
                <w:vertAlign w:val="superscript"/>
              </w:rPr>
              <w:t>**</w:t>
            </w:r>
          </w:p>
        </w:tc>
      </w:tr>
      <w:tr w:rsidR="00A33E5B" w:rsidRPr="009A1F81" w14:paraId="74D364CF" w14:textId="78C6CED1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7E7A3B7F" w14:textId="49EAD6D2" w:rsidR="00A33E5B" w:rsidRPr="009A1F81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1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I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feel more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anger or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I am more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aggressive since the crisis began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B3AAB88" w14:textId="4880C950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2.31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2.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1746126" w14:textId="193A3896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2.13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2.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DF91F95" w14:textId="69999C38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437</w:t>
            </w:r>
          </w:p>
        </w:tc>
      </w:tr>
      <w:tr w:rsidR="00A33E5B" w:rsidRPr="009A1F81" w14:paraId="112F92D8" w14:textId="593D9A7A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5F6FD950" w14:textId="12239993" w:rsidR="00A33E5B" w:rsidRPr="009A1F81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2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ognitive functions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(orientation, comprehension, concentration, memory) have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declined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during the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c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oron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crisis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0F0CE84" w14:textId="0A9651CC" w:rsidR="00A33E5B" w:rsidRPr="009A1F81" w:rsidRDefault="00C30D2B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1.74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2.8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477E5F7" w14:textId="1DF4C14A" w:rsidR="00A33E5B" w:rsidRPr="009A1F81" w:rsidRDefault="00C30D2B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1.78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2.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B5C2432" w14:textId="2E930653" w:rsidR="00A33E5B" w:rsidRPr="009A1F81" w:rsidRDefault="00C30D2B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</w:t>
            </w:r>
            <w:r w:rsidR="009C12DF">
              <w:rPr>
                <w:rFonts w:ascii="Times New Roman" w:hAnsi="Times New Roman" w:cs="Times New Roman"/>
                <w:sz w:val="20"/>
              </w:rPr>
              <w:t>862</w:t>
            </w:r>
          </w:p>
        </w:tc>
      </w:tr>
      <w:tr w:rsidR="00A33E5B" w:rsidRPr="009A1F81" w14:paraId="1EFF00B4" w14:textId="08E55EE5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041928D0" w14:textId="4C898E50" w:rsidR="00A33E5B" w:rsidRPr="009A1F81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3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Since the beginning of the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c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oron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crisis, I have had more physical symptoms than before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43F647D" w14:textId="0ADF2122" w:rsidR="00A33E5B" w:rsidRPr="009A1F81" w:rsidRDefault="009C12DF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1.71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2.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EE6A666" w14:textId="7A7845FC" w:rsidR="00A33E5B" w:rsidRPr="009A1F81" w:rsidRDefault="009C12DF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1.35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2.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2762AAA" w14:textId="70E09E77" w:rsidR="00A33E5B" w:rsidRPr="009A1F81" w:rsidRDefault="009C12DF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20</w:t>
            </w:r>
          </w:p>
        </w:tc>
      </w:tr>
      <w:tr w:rsidR="00A33E5B" w:rsidRPr="009A1F81" w14:paraId="6F3E4FA2" w14:textId="6A4FB3CA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2D90170D" w14:textId="4C969C67" w:rsidR="00A33E5B" w:rsidRPr="009A1F81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4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Compared to the time before the crisis, I have more conflicts with other people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BD115CF" w14:textId="30D8FF28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1.47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2.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86A23BC" w14:textId="0D5EB4E9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1.41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2.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EB14C24" w14:textId="43B7E96F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770</w:t>
            </w:r>
          </w:p>
        </w:tc>
      </w:tr>
      <w:tr w:rsidR="00A33E5B" w:rsidRPr="00F94548" w14:paraId="1BCC7BC2" w14:textId="42C2A8F1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41F980A8" w14:textId="542577B1" w:rsidR="00A33E5B" w:rsidRPr="009A1F81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5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Since the beginning of the crisis, I have had greater craving for addictive substances (alcohol,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illicit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drugs) than before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BC97CFB" w14:textId="62E5560B" w:rsidR="00A33E5B" w:rsidRPr="009A1F81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0.64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1.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0B40B43" w14:textId="00C971E4" w:rsidR="00A33E5B" w:rsidRPr="00F94548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0.59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1.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0D7F14E" w14:textId="152B66B4" w:rsidR="00A33E5B" w:rsidRPr="00F94548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785</w:t>
            </w:r>
          </w:p>
        </w:tc>
      </w:tr>
      <w:tr w:rsidR="00A33E5B" w:rsidRPr="009A1F81" w14:paraId="2230C091" w14:textId="53BFB22C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2E7DC079" w14:textId="533D2E37" w:rsidR="00A33E5B" w:rsidRPr="009A1F81" w:rsidRDefault="00C95626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6</w:t>
            </w:r>
            <w:r w:rsidR="00A33E5B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A33E5B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A33E5B"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Since the beginning of the crisis, I consume more alcohol or </w:t>
            </w:r>
            <w:r w:rsidR="00A33E5B">
              <w:rPr>
                <w:rFonts w:ascii="Times New Roman" w:hAnsi="Times New Roman" w:cs="Times New Roman"/>
                <w:sz w:val="20"/>
                <w:lang w:val="en-US"/>
              </w:rPr>
              <w:t xml:space="preserve">illicit </w:t>
            </w:r>
            <w:r w:rsidR="00A33E5B" w:rsidRPr="009A1F81">
              <w:rPr>
                <w:rFonts w:ascii="Times New Roman" w:hAnsi="Times New Roman" w:cs="Times New Roman"/>
                <w:sz w:val="20"/>
                <w:lang w:val="en-US"/>
              </w:rPr>
              <w:t>drugs.</w:t>
            </w:r>
            <w:r w:rsidR="00A33E5B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94DA146" w14:textId="1F94C76B" w:rsidR="00A33E5B" w:rsidRPr="009A1F81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0.53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1.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731B7C0" w14:textId="5589835B" w:rsidR="00A33E5B" w:rsidRPr="009A1F81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0.42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1.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C231BF8" w14:textId="4DD6D0DF" w:rsidR="00A33E5B" w:rsidRPr="009A1F81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485</w:t>
            </w:r>
          </w:p>
        </w:tc>
      </w:tr>
      <w:tr w:rsidR="008013D2" w:rsidRPr="009A1F81" w14:paraId="44937573" w14:textId="77777777" w:rsidTr="00BA525F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66850C06" w14:textId="77777777" w:rsidR="008013D2" w:rsidRPr="009A1F81" w:rsidRDefault="008013D2" w:rsidP="00BA525F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7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have felt w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atched and persecuted more often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92B35CC" w14:textId="77777777" w:rsidR="008013D2" w:rsidRPr="009A1F81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0.51 ± 1.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9BB9100" w14:textId="77777777" w:rsidR="008013D2" w:rsidRPr="009A1F81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0.77 ± 1.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BB68831" w14:textId="77777777" w:rsidR="008013D2" w:rsidRPr="009A1F81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123</w:t>
            </w:r>
          </w:p>
        </w:tc>
      </w:tr>
      <w:tr w:rsidR="00A33E5B" w:rsidRPr="009A1F81" w14:paraId="166ACFC5" w14:textId="69F4FF10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6D1EB0A0" w14:textId="4E2D0FCF" w:rsidR="00A33E5B" w:rsidRPr="009A1F81" w:rsidRDefault="00C95626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8</w:t>
            </w:r>
            <w:r w:rsidR="00A33E5B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A33E5B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A33E5B" w:rsidRPr="009A1F81">
              <w:rPr>
                <w:rFonts w:ascii="Times New Roman" w:hAnsi="Times New Roman" w:cs="Times New Roman"/>
                <w:sz w:val="20"/>
                <w:lang w:val="en-US"/>
              </w:rPr>
              <w:t>Compared to the time before the crisis, physical or psychological violence in my partnership or family has increased.</w:t>
            </w:r>
            <w:r w:rsidR="00A33E5B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D6AD499" w14:textId="1D37A9F8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0.44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1.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5D294A4" w14:textId="14CB326C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0.42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1.5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6EA0052" w14:textId="62BD9E43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.846</w:t>
            </w:r>
          </w:p>
        </w:tc>
      </w:tr>
      <w:tr w:rsidR="008013D2" w:rsidRPr="00F94548" w14:paraId="2740C42B" w14:textId="77777777" w:rsidTr="00BA525F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71D26A04" w14:textId="2934BF1B" w:rsidR="008013D2" w:rsidRPr="009A1F81" w:rsidRDefault="00C95626" w:rsidP="00BA525F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9</w:t>
            </w:r>
            <w:r w:rsidR="008013D2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="008013D2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="008013D2"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have been taking more pills.</w:t>
            </w:r>
            <w:r w:rsidR="008013D2"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039FD76" w14:textId="77777777" w:rsidR="008013D2" w:rsidRPr="009A1F81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0.41 ± 1.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BBD61D2" w14:textId="77777777" w:rsidR="008013D2" w:rsidRPr="00F94548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0.51 ± 1.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B5E99D7" w14:textId="77777777" w:rsidR="008013D2" w:rsidRPr="00F94548" w:rsidRDefault="008013D2" w:rsidP="00BA52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594</w:t>
            </w:r>
          </w:p>
        </w:tc>
      </w:tr>
      <w:tr w:rsidR="00A33E5B" w:rsidRPr="00F94548" w14:paraId="4AD9F866" w14:textId="0A1B3F21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16121575" w14:textId="6663FB44" w:rsidR="00A33E5B" w:rsidRPr="009A1F81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0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have felt more strongly that others are conspiring against me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ECDDE67" w14:textId="1ABBC061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0.37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</w:t>
            </w:r>
            <w:r w:rsidR="00F945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1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5732D20" w14:textId="70900883" w:rsidR="00A33E5B" w:rsidRPr="00F94548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0.46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1.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25199D9" w14:textId="78C83215" w:rsidR="00A33E5B" w:rsidRPr="00F94548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518</w:t>
            </w:r>
          </w:p>
        </w:tc>
      </w:tr>
      <w:tr w:rsidR="00A33E5B" w:rsidRPr="00BF15A3" w14:paraId="5CF3F2A2" w14:textId="1F87F0E7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4C9F933D" w14:textId="40B80BD0" w:rsidR="00A33E5B" w:rsidRPr="009A1F81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1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have more often special perceptions that others do not have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e.g. 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hearing voices, seeing people or things)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0E06E4B" w14:textId="43E9A3FD" w:rsidR="00A33E5B" w:rsidRPr="009A1F81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0.33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1.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AAB3D99" w14:textId="711B1784" w:rsidR="00A33E5B" w:rsidRPr="00BF15A3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0.28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1.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D3183F1" w14:textId="4930DB32" w:rsidR="00A33E5B" w:rsidRPr="00BF15A3" w:rsidRDefault="00F94548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.719</w:t>
            </w:r>
          </w:p>
        </w:tc>
      </w:tr>
      <w:tr w:rsidR="00A33E5B" w:rsidRPr="009A1F81" w14:paraId="11C640EB" w14:textId="2F9F8CF8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1896AE60" w14:textId="644D90F6" w:rsidR="00A33E5B" w:rsidRPr="009A1F81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22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Since the beginning of the crisis, I have been engaging in self-injurious behavior more frequently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EA818A4" w14:textId="42BA4ABB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0.25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1.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BFEAD65" w14:textId="2D683614" w:rsidR="00A33E5B" w:rsidRPr="009A1F81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0.49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1.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6EFC676" w14:textId="618E0726" w:rsidR="00A33E5B" w:rsidRPr="000361DE" w:rsidRDefault="000361D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0361DE">
              <w:rPr>
                <w:rFonts w:ascii="Times New Roman" w:hAnsi="Times New Roman" w:cs="Times New Roman"/>
                <w:i/>
                <w:sz w:val="20"/>
              </w:rPr>
              <w:t>.049</w:t>
            </w:r>
            <w:r w:rsidRPr="000361DE">
              <w:rPr>
                <w:rFonts w:ascii="Times New Roman" w:hAnsi="Times New Roman" w:cs="Times New Roman"/>
                <w:i/>
                <w:sz w:val="20"/>
                <w:vertAlign w:val="superscript"/>
              </w:rPr>
              <w:t>*</w:t>
            </w:r>
          </w:p>
        </w:tc>
      </w:tr>
      <w:tr w:rsidR="00BF15A3" w:rsidRPr="009A1F81" w14:paraId="104340EA" w14:textId="079D5178" w:rsidTr="00C30D2B">
        <w:tc>
          <w:tcPr>
            <w:tcW w:w="1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82DD7" w14:textId="578A59C7" w:rsidR="00BF15A3" w:rsidRPr="009A1F81" w:rsidRDefault="00BF15A3" w:rsidP="00363C1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 xml:space="preserve">(B) </w:t>
            </w:r>
            <w:r w:rsidRPr="009A1F81"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>Resilience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3D7A2" w14:textId="77777777" w:rsidR="00BF15A3" w:rsidRDefault="00BF15A3" w:rsidP="00363C1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B2FB4" w14:textId="77777777" w:rsidR="00BF15A3" w:rsidRDefault="00BF15A3" w:rsidP="00363C14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</w:p>
        </w:tc>
      </w:tr>
      <w:tr w:rsidR="00A33E5B" w:rsidRPr="009A1F81" w14:paraId="12354697" w14:textId="1471CE55" w:rsidTr="00C30D2B"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7DB53C3A" w14:textId="53922980" w:rsidR="00A33E5B" w:rsidRPr="009A1F81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me,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ome things have changed in a positive way during the pandemic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D2E3F0B" w14:textId="39193D8C" w:rsidR="00A33E5B" w:rsidRPr="00B54BA1" w:rsidRDefault="009173B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entury" w:hAnsi="Times New Roman" w:cs="Times New Roman"/>
                <w:sz w:val="20"/>
                <w:highlight w:val="yellow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4.52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76D8FEB" w14:textId="7758DB76" w:rsidR="00A33E5B" w:rsidRPr="00B54BA1" w:rsidRDefault="009173B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3.88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D05405C" w14:textId="1D2CD19B" w:rsidR="00A33E5B" w:rsidRPr="009173BE" w:rsidRDefault="009173BE" w:rsidP="00A33E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9173BE">
              <w:rPr>
                <w:rFonts w:ascii="Times New Roman" w:hAnsi="Times New Roman" w:cs="Times New Roman"/>
                <w:i/>
                <w:sz w:val="20"/>
              </w:rPr>
              <w:t>.044</w:t>
            </w:r>
            <w:r w:rsidRPr="009173BE">
              <w:rPr>
                <w:rFonts w:ascii="Times New Roman" w:hAnsi="Times New Roman" w:cs="Times New Roman"/>
                <w:i/>
                <w:sz w:val="20"/>
                <w:vertAlign w:val="superscript"/>
              </w:rPr>
              <w:t>*</w:t>
            </w:r>
          </w:p>
        </w:tc>
      </w:tr>
      <w:tr w:rsidR="00A33E5B" w:rsidRPr="009A1F81" w14:paraId="5E152D0E" w14:textId="7D82ED13" w:rsidTr="00C30D2B">
        <w:tc>
          <w:tcPr>
            <w:tcW w:w="104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E1CE2C" w14:textId="1DA447EC" w:rsidR="00A33E5B" w:rsidRPr="009A1F81" w:rsidRDefault="00A33E5B" w:rsidP="00A33E5B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The pandemic also holds opportunitie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for me</w:t>
            </w:r>
            <w:r w:rsidRPr="009A1F81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5B0B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367E1" w14:textId="3DDCB4E9" w:rsidR="00A33E5B" w:rsidRPr="00B54BA1" w:rsidRDefault="009173BE" w:rsidP="00A33E5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highlight w:val="yellow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3.28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5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7CBB6F" w14:textId="6185714E" w:rsidR="00A33E5B" w:rsidRDefault="009173BE" w:rsidP="00A33E5B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2.66 </w:t>
            </w:r>
            <w:r w:rsidR="00A33E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ar-SA"/>
              </w:rPr>
              <w:t xml:space="preserve"> 3.4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CDE239" w14:textId="24D36C8E" w:rsidR="00A33E5B" w:rsidRPr="009173BE" w:rsidRDefault="009173BE" w:rsidP="00A33E5B">
            <w:pPr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9173BE">
              <w:rPr>
                <w:rFonts w:ascii="Times New Roman" w:hAnsi="Times New Roman" w:cs="Times New Roman"/>
                <w:i/>
                <w:sz w:val="20"/>
              </w:rPr>
              <w:t>.037</w:t>
            </w:r>
            <w:r w:rsidRPr="009173BE">
              <w:rPr>
                <w:rFonts w:ascii="Times New Roman" w:hAnsi="Times New Roman" w:cs="Times New Roman"/>
                <w:i/>
                <w:sz w:val="20"/>
                <w:vertAlign w:val="superscript"/>
              </w:rPr>
              <w:t>*</w:t>
            </w:r>
          </w:p>
        </w:tc>
      </w:tr>
    </w:tbl>
    <w:p w14:paraId="2479925E" w14:textId="1D6B0C2C" w:rsidR="00FF4BD6" w:rsidRPr="00B54BA1" w:rsidRDefault="00A749BA" w:rsidP="00337B47">
      <w:pPr>
        <w:autoSpaceDE w:val="0"/>
        <w:spacing w:before="60" w:after="0" w:line="240" w:lineRule="auto"/>
        <w:ind w:right="112"/>
        <w:rPr>
          <w:rFonts w:ascii="Times New Roman" w:hAnsi="Times New Roman" w:cs="Times New Roman"/>
          <w:lang w:val="en-US"/>
        </w:rPr>
      </w:pPr>
      <w:r w:rsidRPr="00445E25">
        <w:rPr>
          <w:rFonts w:ascii="Times New Roman" w:eastAsia="Times New Roman" w:hAnsi="Times New Roman" w:cs="Times New Roman"/>
          <w:i/>
          <w:sz w:val="20"/>
          <w:lang w:val="en-US" w:eastAsia="ar-SA"/>
        </w:rPr>
        <w:t>Notes.</w:t>
      </w:r>
      <w:r w:rsidRPr="00445E25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2F54CB">
        <w:rPr>
          <w:rFonts w:ascii="Times New Roman" w:eastAsia="Times New Roman" w:hAnsi="Times New Roman" w:cs="Times New Roman"/>
          <w:sz w:val="20"/>
          <w:lang w:val="en-US" w:eastAsia="ar-SA"/>
        </w:rPr>
        <w:t xml:space="preserve">English translation of </w:t>
      </w:r>
      <w:r w:rsidR="00CA7C9E">
        <w:rPr>
          <w:rFonts w:ascii="Times New Roman" w:eastAsia="Times New Roman" w:hAnsi="Times New Roman" w:cs="Times New Roman"/>
          <w:sz w:val="20"/>
          <w:lang w:val="en-US" w:eastAsia="ar-SA"/>
        </w:rPr>
        <w:t xml:space="preserve">the </w:t>
      </w:r>
      <w:proofErr w:type="spellStart"/>
      <w:r w:rsidR="00861E28">
        <w:rPr>
          <w:rFonts w:ascii="Times New Roman" w:eastAsia="Times New Roman" w:hAnsi="Times New Roman" w:cs="Times New Roman"/>
          <w:sz w:val="20"/>
          <w:lang w:val="en-US" w:eastAsia="ar-SA"/>
        </w:rPr>
        <w:t>Goe</w:t>
      </w:r>
      <w:proofErr w:type="spellEnd"/>
      <w:r w:rsidR="00861E28">
        <w:rPr>
          <w:rFonts w:ascii="Times New Roman" w:eastAsia="Times New Roman" w:hAnsi="Times New Roman" w:cs="Times New Roman"/>
          <w:sz w:val="20"/>
          <w:lang w:val="en-US" w:eastAsia="ar-SA"/>
        </w:rPr>
        <w:t>-BSI (Goettingen psychosocial Burden and Symptom Inventory)</w:t>
      </w:r>
      <w:r w:rsidR="002F54CB">
        <w:rPr>
          <w:rFonts w:ascii="Times New Roman" w:eastAsia="Times New Roman" w:hAnsi="Times New Roman" w:cs="Times New Roman"/>
          <w:sz w:val="20"/>
          <w:lang w:val="en-US" w:eastAsia="ar-SA"/>
        </w:rPr>
        <w:t xml:space="preserve"> items</w:t>
      </w:r>
      <w:r w:rsidR="00861E28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for </w:t>
      </w:r>
      <w:r w:rsidR="00B54BA1">
        <w:rPr>
          <w:rFonts w:ascii="Times New Roman" w:eastAsia="Times New Roman" w:hAnsi="Times New Roman" w:cs="Times New Roman"/>
          <w:b/>
          <w:sz w:val="20"/>
          <w:lang w:val="en-US" w:eastAsia="ar-SA"/>
        </w:rPr>
        <w:t xml:space="preserve">(A) 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general psychiatric symptoms and </w:t>
      </w:r>
      <w:r w:rsidR="00B54BA1">
        <w:rPr>
          <w:rFonts w:ascii="Times New Roman" w:eastAsia="Times New Roman" w:hAnsi="Times New Roman" w:cs="Times New Roman"/>
          <w:b/>
          <w:sz w:val="20"/>
          <w:lang w:val="en-US" w:eastAsia="ar-SA"/>
        </w:rPr>
        <w:t xml:space="preserve">(B) 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>resilience with means (</w:t>
      </w:r>
      <w:r w:rsidR="00B54BA1">
        <w:rPr>
          <w:rFonts w:ascii="Times New Roman" w:eastAsia="Times New Roman" w:hAnsi="Times New Roman" w:cs="Times New Roman"/>
          <w:i/>
          <w:sz w:val="20"/>
          <w:lang w:val="en-US" w:eastAsia="ar-SA"/>
        </w:rPr>
        <w:t>M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>)</w:t>
      </w:r>
      <w:r w:rsidR="004120DC">
        <w:rPr>
          <w:rFonts w:ascii="Times New Roman" w:eastAsia="Times New Roman" w:hAnsi="Times New Roman" w:cs="Times New Roman"/>
          <w:sz w:val="20"/>
          <w:lang w:val="en-US" w:eastAsia="ar-SA"/>
        </w:rPr>
        <w:t>,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and standard deviations (</w:t>
      </w:r>
      <w:r w:rsidR="009173BE">
        <w:rPr>
          <w:rFonts w:ascii="Times New Roman" w:eastAsia="Times New Roman" w:hAnsi="Times New Roman" w:cs="Times New Roman"/>
          <w:sz w:val="20"/>
          <w:szCs w:val="20"/>
          <w:lang w:val="en-US" w:eastAsia="ar-SA"/>
        </w:rPr>
        <w:t xml:space="preserve">± </w:t>
      </w:r>
      <w:r w:rsidR="00B54BA1" w:rsidRPr="00337B47">
        <w:rPr>
          <w:rFonts w:ascii="Times New Roman" w:eastAsia="Times New Roman" w:hAnsi="Times New Roman" w:cs="Times New Roman"/>
          <w:sz w:val="20"/>
          <w:lang w:val="en-US" w:eastAsia="ar-SA"/>
        </w:rPr>
        <w:t>SD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>)</w:t>
      </w:r>
      <w:r w:rsidR="007D3535">
        <w:rPr>
          <w:rFonts w:ascii="Times New Roman" w:eastAsia="Times New Roman" w:hAnsi="Times New Roman" w:cs="Times New Roman"/>
          <w:sz w:val="20"/>
          <w:lang w:val="en-US" w:eastAsia="ar-SA"/>
        </w:rPr>
        <w:t xml:space="preserve"> for baseline (</w:t>
      </w:r>
      <w:r w:rsidR="007D3535">
        <w:rPr>
          <w:rFonts w:ascii="Times New Roman" w:eastAsia="Times New Roman" w:hAnsi="Times New Roman" w:cs="Times New Roman"/>
          <w:i/>
          <w:sz w:val="20"/>
          <w:lang w:val="en-US" w:eastAsia="ar-SA"/>
        </w:rPr>
        <w:t>T</w:t>
      </w:r>
      <w:r w:rsidR="007D3535" w:rsidRPr="007D3535">
        <w:rPr>
          <w:rFonts w:ascii="Times New Roman" w:eastAsia="Times New Roman" w:hAnsi="Times New Roman" w:cs="Times New Roman"/>
          <w:i/>
          <w:sz w:val="20"/>
          <w:vertAlign w:val="subscript"/>
          <w:lang w:val="en-US" w:eastAsia="ar-SA"/>
        </w:rPr>
        <w:t>1</w:t>
      </w:r>
      <w:r w:rsidR="00256865">
        <w:rPr>
          <w:rFonts w:ascii="Times New Roman" w:eastAsia="Times New Roman" w:hAnsi="Times New Roman" w:cs="Times New Roman"/>
          <w:sz w:val="20"/>
          <w:lang w:val="en-US" w:eastAsia="ar-SA"/>
        </w:rPr>
        <w:t xml:space="preserve">: </w:t>
      </w:r>
      <w:r w:rsidR="007D3535">
        <w:rPr>
          <w:rFonts w:ascii="Times New Roman" w:eastAsia="Times New Roman" w:hAnsi="Times New Roman" w:cs="Times New Roman"/>
          <w:sz w:val="20"/>
          <w:lang w:val="en-US" w:eastAsia="ar-SA"/>
        </w:rPr>
        <w:t>1</w:t>
      </w:r>
      <w:r w:rsidR="007D3535" w:rsidRPr="007D3535">
        <w:rPr>
          <w:rFonts w:ascii="Times New Roman" w:eastAsia="Times New Roman" w:hAnsi="Times New Roman" w:cs="Times New Roman"/>
          <w:sz w:val="20"/>
          <w:vertAlign w:val="superscript"/>
          <w:lang w:val="en-US" w:eastAsia="ar-SA"/>
        </w:rPr>
        <w:t>st</w:t>
      </w:r>
      <w:r w:rsidR="00256865">
        <w:rPr>
          <w:rFonts w:ascii="Times New Roman" w:eastAsia="Times New Roman" w:hAnsi="Times New Roman" w:cs="Times New Roman"/>
          <w:sz w:val="20"/>
          <w:lang w:val="en-US" w:eastAsia="ar-SA"/>
        </w:rPr>
        <w:t xml:space="preserve"> lockdown</w:t>
      </w:r>
      <w:r w:rsidR="00CA7C9E">
        <w:rPr>
          <w:rFonts w:ascii="Times New Roman" w:eastAsia="Times New Roman" w:hAnsi="Times New Roman" w:cs="Times New Roman"/>
          <w:sz w:val="20"/>
          <w:lang w:val="en-US" w:eastAsia="ar-SA"/>
        </w:rPr>
        <w:t>,</w:t>
      </w:r>
      <w:r w:rsidR="00256865">
        <w:rPr>
          <w:rFonts w:ascii="Times New Roman" w:eastAsia="Times New Roman" w:hAnsi="Times New Roman" w:cs="Times New Roman"/>
          <w:sz w:val="20"/>
          <w:lang w:val="en-US" w:eastAsia="ar-SA"/>
        </w:rPr>
        <w:t xml:space="preserve"> March/April </w:t>
      </w:r>
      <w:r w:rsidR="007D3535">
        <w:rPr>
          <w:rFonts w:ascii="Times New Roman" w:eastAsia="Times New Roman" w:hAnsi="Times New Roman" w:cs="Times New Roman"/>
          <w:sz w:val="20"/>
          <w:lang w:val="en-US" w:eastAsia="ar-SA"/>
        </w:rPr>
        <w:t>2020) and follow-up (</w:t>
      </w:r>
      <w:r w:rsidR="007D3535" w:rsidRPr="007D3535">
        <w:rPr>
          <w:rFonts w:ascii="Times New Roman" w:eastAsia="Times New Roman" w:hAnsi="Times New Roman" w:cs="Times New Roman"/>
          <w:i/>
          <w:sz w:val="20"/>
          <w:lang w:val="en-US" w:eastAsia="ar-SA"/>
        </w:rPr>
        <w:t>T</w:t>
      </w:r>
      <w:r w:rsidR="007D3535" w:rsidRPr="007D3535">
        <w:rPr>
          <w:rFonts w:ascii="Times New Roman" w:eastAsia="Times New Roman" w:hAnsi="Times New Roman" w:cs="Times New Roman"/>
          <w:i/>
          <w:sz w:val="20"/>
          <w:vertAlign w:val="subscript"/>
          <w:lang w:val="en-US" w:eastAsia="ar-SA"/>
        </w:rPr>
        <w:t>2</w:t>
      </w:r>
      <w:r w:rsidR="00256865">
        <w:rPr>
          <w:rFonts w:ascii="Times New Roman" w:eastAsia="Times New Roman" w:hAnsi="Times New Roman" w:cs="Times New Roman"/>
          <w:sz w:val="20"/>
          <w:lang w:val="en-US" w:eastAsia="ar-SA"/>
        </w:rPr>
        <w:t xml:space="preserve">: </w:t>
      </w:r>
      <w:r w:rsidR="007D3535">
        <w:rPr>
          <w:rFonts w:ascii="Times New Roman" w:eastAsia="Times New Roman" w:hAnsi="Times New Roman" w:cs="Times New Roman"/>
          <w:sz w:val="20"/>
          <w:lang w:val="en-US" w:eastAsia="ar-SA"/>
        </w:rPr>
        <w:t>2</w:t>
      </w:r>
      <w:r w:rsidR="007D3535" w:rsidRPr="007D3535">
        <w:rPr>
          <w:rFonts w:ascii="Times New Roman" w:eastAsia="Times New Roman" w:hAnsi="Times New Roman" w:cs="Times New Roman"/>
          <w:sz w:val="20"/>
          <w:vertAlign w:val="superscript"/>
          <w:lang w:val="en-US" w:eastAsia="ar-SA"/>
        </w:rPr>
        <w:t>nd</w:t>
      </w:r>
      <w:r w:rsidR="007D3535">
        <w:rPr>
          <w:rFonts w:ascii="Times New Roman" w:eastAsia="Times New Roman" w:hAnsi="Times New Roman" w:cs="Times New Roman"/>
          <w:sz w:val="20"/>
          <w:lang w:val="en-US" w:eastAsia="ar-SA"/>
        </w:rPr>
        <w:t xml:space="preserve"> lockdown</w:t>
      </w:r>
      <w:r w:rsidR="00CA7C9E">
        <w:rPr>
          <w:rFonts w:ascii="Times New Roman" w:eastAsia="Times New Roman" w:hAnsi="Times New Roman" w:cs="Times New Roman"/>
          <w:sz w:val="20"/>
          <w:lang w:val="en-US" w:eastAsia="ar-SA"/>
        </w:rPr>
        <w:t>,</w:t>
      </w:r>
      <w:r w:rsidR="007D3535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256865">
        <w:rPr>
          <w:rFonts w:ascii="Times New Roman" w:eastAsia="Times New Roman" w:hAnsi="Times New Roman" w:cs="Times New Roman"/>
          <w:sz w:val="20"/>
          <w:lang w:val="en-US" w:eastAsia="ar-SA"/>
        </w:rPr>
        <w:t xml:space="preserve">November/December </w:t>
      </w:r>
      <w:r w:rsidR="007D3535">
        <w:rPr>
          <w:rFonts w:ascii="Times New Roman" w:eastAsia="Times New Roman" w:hAnsi="Times New Roman" w:cs="Times New Roman"/>
          <w:sz w:val="20"/>
          <w:lang w:val="en-US" w:eastAsia="ar-SA"/>
        </w:rPr>
        <w:t>2020)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. All items were answered on a Likert scale from 0 to 10 (0 = </w:t>
      </w:r>
      <w:r w:rsidR="00B54BA1" w:rsidRPr="00337B47">
        <w:rPr>
          <w:rFonts w:ascii="Times New Roman" w:eastAsia="Times New Roman" w:hAnsi="Times New Roman" w:cs="Times New Roman"/>
          <w:i/>
          <w:sz w:val="20"/>
          <w:lang w:val="en-US" w:eastAsia="ar-SA"/>
        </w:rPr>
        <w:t>“</w:t>
      </w:r>
      <w:r w:rsidR="00B54BA1" w:rsidRPr="00CA7C9E">
        <w:rPr>
          <w:rFonts w:ascii="Times New Roman" w:eastAsia="Times New Roman" w:hAnsi="Times New Roman" w:cs="Times New Roman"/>
          <w:i/>
          <w:sz w:val="20"/>
          <w:lang w:val="en-US" w:eastAsia="ar-SA"/>
        </w:rPr>
        <w:t>does not apply at all</w:t>
      </w:r>
      <w:r w:rsidR="00B54BA1" w:rsidRPr="00337B47">
        <w:rPr>
          <w:rFonts w:ascii="Times New Roman" w:eastAsia="Times New Roman" w:hAnsi="Times New Roman" w:cs="Times New Roman"/>
          <w:i/>
          <w:sz w:val="20"/>
          <w:lang w:val="en-US" w:eastAsia="ar-SA"/>
        </w:rPr>
        <w:t>”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to 10 = </w:t>
      </w:r>
      <w:r w:rsidR="00B54BA1" w:rsidRPr="00337B47">
        <w:rPr>
          <w:rFonts w:ascii="Times New Roman" w:eastAsia="Times New Roman" w:hAnsi="Times New Roman" w:cs="Times New Roman"/>
          <w:i/>
          <w:sz w:val="20"/>
          <w:lang w:val="en-US" w:eastAsia="ar-SA"/>
        </w:rPr>
        <w:t>“</w:t>
      </w:r>
      <w:r w:rsidR="00B54BA1" w:rsidRPr="00BE7EE7">
        <w:rPr>
          <w:rFonts w:ascii="Times New Roman" w:eastAsia="Times New Roman" w:hAnsi="Times New Roman" w:cs="Times New Roman"/>
          <w:i/>
          <w:sz w:val="20"/>
          <w:lang w:val="en-US" w:eastAsia="ar-SA"/>
        </w:rPr>
        <w:t>fully applies</w:t>
      </w:r>
      <w:r w:rsidR="00B54BA1" w:rsidRPr="00337B47">
        <w:rPr>
          <w:rFonts w:ascii="Times New Roman" w:eastAsia="Times New Roman" w:hAnsi="Times New Roman" w:cs="Times New Roman"/>
          <w:i/>
          <w:sz w:val="20"/>
          <w:lang w:val="en-US" w:eastAsia="ar-SA"/>
        </w:rPr>
        <w:t>”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). The mean values </w:t>
      </w:r>
      <w:r w:rsidR="000912E9">
        <w:rPr>
          <w:rFonts w:ascii="Times New Roman" w:eastAsia="Times New Roman" w:hAnsi="Times New Roman" w:cs="Times New Roman"/>
          <w:sz w:val="20"/>
          <w:lang w:val="en-US" w:eastAsia="ar-SA"/>
        </w:rPr>
        <w:t>within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 the categories </w:t>
      </w:r>
      <w:r w:rsidR="00B54BA1">
        <w:rPr>
          <w:rFonts w:ascii="Times New Roman" w:eastAsia="Times New Roman" w:hAnsi="Times New Roman" w:cs="Times New Roman"/>
          <w:b/>
          <w:sz w:val="20"/>
          <w:lang w:val="en-US" w:eastAsia="ar-SA"/>
        </w:rPr>
        <w:t xml:space="preserve">(A) 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 xml:space="preserve">and </w:t>
      </w:r>
      <w:r w:rsidR="00B54BA1">
        <w:rPr>
          <w:rFonts w:ascii="Times New Roman" w:eastAsia="Times New Roman" w:hAnsi="Times New Roman" w:cs="Times New Roman"/>
          <w:b/>
          <w:sz w:val="20"/>
          <w:lang w:val="en-US" w:eastAsia="ar-SA"/>
        </w:rPr>
        <w:t xml:space="preserve">(B) </w:t>
      </w:r>
      <w:r w:rsidR="00B54BA1">
        <w:rPr>
          <w:rFonts w:ascii="Times New Roman" w:eastAsia="Times New Roman" w:hAnsi="Times New Roman" w:cs="Times New Roman"/>
          <w:sz w:val="20"/>
          <w:lang w:val="en-US" w:eastAsia="ar-SA"/>
        </w:rPr>
        <w:t>are sor</w:t>
      </w:r>
      <w:r w:rsidR="00EA3979">
        <w:rPr>
          <w:rFonts w:ascii="Times New Roman" w:eastAsia="Times New Roman" w:hAnsi="Times New Roman" w:cs="Times New Roman"/>
          <w:sz w:val="20"/>
          <w:lang w:val="en-US" w:eastAsia="ar-SA"/>
        </w:rPr>
        <w:t>ted by size in descending order</w:t>
      </w:r>
      <w:r w:rsidR="009173BE">
        <w:rPr>
          <w:rFonts w:ascii="Times New Roman" w:eastAsia="Times New Roman" w:hAnsi="Times New Roman" w:cs="Times New Roman"/>
          <w:sz w:val="20"/>
          <w:lang w:val="en-US" w:eastAsia="ar-SA"/>
        </w:rPr>
        <w:t xml:space="preserve"> for </w:t>
      </w:r>
      <w:r w:rsidR="00CA7C9E">
        <w:rPr>
          <w:rFonts w:ascii="Times New Roman" w:eastAsia="Times New Roman" w:hAnsi="Times New Roman" w:cs="Times New Roman"/>
          <w:sz w:val="20"/>
          <w:lang w:val="en-US" w:eastAsia="ar-SA"/>
        </w:rPr>
        <w:t xml:space="preserve">the </w:t>
      </w:r>
      <w:r w:rsidR="009173BE">
        <w:rPr>
          <w:rFonts w:ascii="Times New Roman" w:eastAsia="Times New Roman" w:hAnsi="Times New Roman" w:cs="Times New Roman"/>
          <w:sz w:val="20"/>
          <w:lang w:val="en-US" w:eastAsia="ar-SA"/>
        </w:rPr>
        <w:t xml:space="preserve">baseline </w:t>
      </w:r>
      <w:r w:rsidR="00CA7C9E">
        <w:rPr>
          <w:rFonts w:ascii="Times New Roman" w:eastAsia="Times New Roman" w:hAnsi="Times New Roman" w:cs="Times New Roman"/>
          <w:sz w:val="20"/>
          <w:lang w:val="en-US" w:eastAsia="ar-SA"/>
        </w:rPr>
        <w:t>assessment</w:t>
      </w:r>
      <w:r w:rsidR="009173BE">
        <w:rPr>
          <w:rFonts w:ascii="Times New Roman" w:eastAsia="Times New Roman" w:hAnsi="Times New Roman" w:cs="Times New Roman"/>
          <w:sz w:val="20"/>
          <w:lang w:val="en-US" w:eastAsia="ar-SA"/>
        </w:rPr>
        <w:t xml:space="preserve">. </w:t>
      </w:r>
      <w:r w:rsidR="009173BE" w:rsidRPr="009173BE">
        <w:rPr>
          <w:rFonts w:ascii="Times New Roman" w:eastAsia="Times New Roman" w:hAnsi="Times New Roman" w:cs="Times New Roman"/>
          <w:sz w:val="20"/>
          <w:vertAlign w:val="superscript"/>
          <w:lang w:val="en-US" w:eastAsia="ar-SA"/>
        </w:rPr>
        <w:t>1</w:t>
      </w:r>
      <w:r w:rsidR="009F5CC0" w:rsidRPr="009F5CC0">
        <w:rPr>
          <w:rFonts w:ascii="Times New Roman" w:eastAsia="Times New Roman" w:hAnsi="Times New Roman" w:cs="Times New Roman"/>
          <w:sz w:val="20"/>
          <w:lang w:val="en-US" w:eastAsia="ar-SA"/>
        </w:rPr>
        <w:t>U</w:t>
      </w:r>
      <w:r w:rsidR="009173BE">
        <w:rPr>
          <w:rFonts w:ascii="Times New Roman" w:eastAsia="Times New Roman" w:hAnsi="Times New Roman" w:cs="Times New Roman"/>
          <w:sz w:val="20"/>
          <w:lang w:val="en-US" w:eastAsia="ar-SA"/>
        </w:rPr>
        <w:t xml:space="preserve">ncorrected </w:t>
      </w:r>
      <w:r w:rsidR="009173BE" w:rsidRPr="009173BE">
        <w:rPr>
          <w:rFonts w:ascii="Times New Roman" w:eastAsia="Times New Roman" w:hAnsi="Times New Roman" w:cs="Times New Roman"/>
          <w:i/>
          <w:sz w:val="20"/>
          <w:lang w:val="en-US" w:eastAsia="ar-SA"/>
        </w:rPr>
        <w:t>p</w:t>
      </w:r>
      <w:r w:rsidR="009173BE">
        <w:rPr>
          <w:rFonts w:ascii="Times New Roman" w:eastAsia="Times New Roman" w:hAnsi="Times New Roman" w:cs="Times New Roman"/>
          <w:sz w:val="20"/>
          <w:lang w:val="en-US" w:eastAsia="ar-SA"/>
        </w:rPr>
        <w:t xml:space="preserve">-values (t-tests for repeated measures; </w:t>
      </w:r>
      <w:r w:rsidR="00EA3979" w:rsidRPr="00263691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N </w:t>
      </w:r>
      <w:r w:rsidR="00EA3979" w:rsidRPr="00263691">
        <w:rPr>
          <w:rFonts w:ascii="Times New Roman" w:eastAsia="Times New Roman" w:hAnsi="Times New Roman" w:cs="Times New Roman"/>
          <w:sz w:val="20"/>
          <w:lang w:val="en-US" w:eastAsia="ar-SA"/>
        </w:rPr>
        <w:t xml:space="preserve">= </w:t>
      </w:r>
      <w:r w:rsidR="009173BE">
        <w:rPr>
          <w:rFonts w:ascii="Times New Roman" w:eastAsia="Times New Roman" w:hAnsi="Times New Roman" w:cs="Times New Roman"/>
          <w:sz w:val="20"/>
          <w:lang w:val="en-US" w:eastAsia="ar-SA"/>
        </w:rPr>
        <w:t>154</w:t>
      </w:r>
      <w:r w:rsidR="00EA3979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="009173BE">
        <w:rPr>
          <w:rFonts w:ascii="Times New Roman" w:eastAsia="Times New Roman" w:hAnsi="Times New Roman" w:cs="Times New Roman"/>
          <w:sz w:val="20"/>
          <w:lang w:val="en-US" w:eastAsia="ar-SA"/>
        </w:rPr>
        <w:t xml:space="preserve">to 158; </w:t>
      </w:r>
      <w:proofErr w:type="spellStart"/>
      <w:proofErr w:type="gramStart"/>
      <w:r w:rsidR="009173BE">
        <w:rPr>
          <w:rFonts w:ascii="Times New Roman" w:eastAsia="Times New Roman" w:hAnsi="Times New Roman" w:cs="Times New Roman"/>
          <w:i/>
          <w:sz w:val="20"/>
          <w:lang w:val="en-US" w:eastAsia="ar-SA"/>
        </w:rPr>
        <w:t>df</w:t>
      </w:r>
      <w:proofErr w:type="spellEnd"/>
      <w:proofErr w:type="gramEnd"/>
      <w:r w:rsidR="009173BE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 </w:t>
      </w:r>
      <w:r w:rsidR="009173BE">
        <w:rPr>
          <w:rFonts w:ascii="Times New Roman" w:eastAsia="Times New Roman" w:hAnsi="Times New Roman" w:cs="Times New Roman"/>
          <w:sz w:val="20"/>
          <w:lang w:val="en-US" w:eastAsia="ar-SA"/>
        </w:rPr>
        <w:t>= 153 to 157</w:t>
      </w:r>
      <w:r w:rsidR="00EA3979">
        <w:rPr>
          <w:rFonts w:ascii="Times New Roman" w:eastAsia="Times New Roman" w:hAnsi="Times New Roman" w:cs="Times New Roman"/>
          <w:sz w:val="20"/>
          <w:lang w:val="en-US" w:eastAsia="ar-SA"/>
        </w:rPr>
        <w:t>).</w:t>
      </w:r>
    </w:p>
    <w:sectPr w:rsidR="00FF4BD6" w:rsidRPr="00B54BA1" w:rsidSect="00EF01E6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05A"/>
    <w:rsid w:val="00011154"/>
    <w:rsid w:val="000361DE"/>
    <w:rsid w:val="00045213"/>
    <w:rsid w:val="00071357"/>
    <w:rsid w:val="000912E9"/>
    <w:rsid w:val="000951F1"/>
    <w:rsid w:val="000A2EFB"/>
    <w:rsid w:val="000A5B30"/>
    <w:rsid w:val="00122C89"/>
    <w:rsid w:val="00131AA0"/>
    <w:rsid w:val="001B1473"/>
    <w:rsid w:val="001F4F4D"/>
    <w:rsid w:val="0020386B"/>
    <w:rsid w:val="00256865"/>
    <w:rsid w:val="00296217"/>
    <w:rsid w:val="002969B9"/>
    <w:rsid w:val="002A29D5"/>
    <w:rsid w:val="002E683D"/>
    <w:rsid w:val="002F54CB"/>
    <w:rsid w:val="0032424D"/>
    <w:rsid w:val="003254A7"/>
    <w:rsid w:val="00337B47"/>
    <w:rsid w:val="00380F73"/>
    <w:rsid w:val="003E1B42"/>
    <w:rsid w:val="004041FF"/>
    <w:rsid w:val="004120DC"/>
    <w:rsid w:val="00437DB1"/>
    <w:rsid w:val="00445E25"/>
    <w:rsid w:val="00455897"/>
    <w:rsid w:val="0048420A"/>
    <w:rsid w:val="004D19A7"/>
    <w:rsid w:val="004D776D"/>
    <w:rsid w:val="004E44B8"/>
    <w:rsid w:val="004F12F4"/>
    <w:rsid w:val="004F30E7"/>
    <w:rsid w:val="00632C9F"/>
    <w:rsid w:val="006B345B"/>
    <w:rsid w:val="006B5F8E"/>
    <w:rsid w:val="00712039"/>
    <w:rsid w:val="00734156"/>
    <w:rsid w:val="007938C4"/>
    <w:rsid w:val="007D3535"/>
    <w:rsid w:val="008013D2"/>
    <w:rsid w:val="00851128"/>
    <w:rsid w:val="00861E28"/>
    <w:rsid w:val="009173BE"/>
    <w:rsid w:val="009A1F81"/>
    <w:rsid w:val="009C12DF"/>
    <w:rsid w:val="009F5CC0"/>
    <w:rsid w:val="00A007FC"/>
    <w:rsid w:val="00A27B71"/>
    <w:rsid w:val="00A27F98"/>
    <w:rsid w:val="00A33E5B"/>
    <w:rsid w:val="00A6705A"/>
    <w:rsid w:val="00A749BA"/>
    <w:rsid w:val="00AD4CF4"/>
    <w:rsid w:val="00B50798"/>
    <w:rsid w:val="00B54BA1"/>
    <w:rsid w:val="00B71C52"/>
    <w:rsid w:val="00BB45C3"/>
    <w:rsid w:val="00BE7EE7"/>
    <w:rsid w:val="00BF15A3"/>
    <w:rsid w:val="00BF632A"/>
    <w:rsid w:val="00C07FC7"/>
    <w:rsid w:val="00C30D2B"/>
    <w:rsid w:val="00C95626"/>
    <w:rsid w:val="00CA7C9E"/>
    <w:rsid w:val="00CB34B4"/>
    <w:rsid w:val="00CF0D65"/>
    <w:rsid w:val="00D46351"/>
    <w:rsid w:val="00D46EB7"/>
    <w:rsid w:val="00EA3979"/>
    <w:rsid w:val="00ED726B"/>
    <w:rsid w:val="00EF01E6"/>
    <w:rsid w:val="00F4258C"/>
    <w:rsid w:val="00F94548"/>
    <w:rsid w:val="00FA3C56"/>
    <w:rsid w:val="00FC7027"/>
    <w:rsid w:val="00FF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FCBB9"/>
  <w15:chartTrackingRefBased/>
  <w15:docId w15:val="{8699E4A6-CAC8-49A5-85B4-504EE80A2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7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7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702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70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70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70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70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7027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4D776D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F632A"/>
    <w:pPr>
      <w:ind w:left="720"/>
      <w:contextualSpacing/>
    </w:pPr>
  </w:style>
  <w:style w:type="paragraph" w:customStyle="1" w:styleId="DefinitionList">
    <w:name w:val="Definition List"/>
    <w:basedOn w:val="Standard"/>
    <w:next w:val="Standard"/>
    <w:uiPriority w:val="99"/>
    <w:rsid w:val="00071357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laudia.bartels@med.uni-goetting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0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5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artels</dc:creator>
  <cp:keywords/>
  <dc:description/>
  <cp:lastModifiedBy>Claudia Bartels</cp:lastModifiedBy>
  <cp:revision>2</cp:revision>
  <dcterms:created xsi:type="dcterms:W3CDTF">2021-11-23T14:38:00Z</dcterms:created>
  <dcterms:modified xsi:type="dcterms:W3CDTF">2021-11-23T14:38:00Z</dcterms:modified>
</cp:coreProperties>
</file>